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91723D" w14:textId="77777777" w:rsidR="00215F17" w:rsidRPr="00600129" w:rsidRDefault="00215F17" w:rsidP="00215F17">
      <w:pPr>
        <w:rPr>
          <w:b/>
          <w:bCs/>
        </w:rPr>
      </w:pPr>
      <w:bookmarkStart w:id="0" w:name="_GoBack"/>
      <w:bookmarkEnd w:id="0"/>
      <w:r>
        <w:rPr>
          <w:b/>
          <w:bCs/>
        </w:rPr>
        <w:t xml:space="preserve">S6 Table. </w:t>
      </w:r>
      <w:r>
        <w:t>Unadjusted main model results</w:t>
      </w:r>
    </w:p>
    <w:tbl>
      <w:tblPr>
        <w:tblpPr w:leftFromText="180" w:rightFromText="180" w:vertAnchor="text" w:horzAnchor="margin" w:tblpX="56" w:tblpY="94"/>
        <w:tblW w:w="8673" w:type="dxa"/>
        <w:tblLayout w:type="fixed"/>
        <w:tblLook w:val="04A0" w:firstRow="1" w:lastRow="0" w:firstColumn="1" w:lastColumn="0" w:noHBand="0" w:noVBand="1"/>
      </w:tblPr>
      <w:tblGrid>
        <w:gridCol w:w="4045"/>
        <w:gridCol w:w="743"/>
        <w:gridCol w:w="1605"/>
        <w:gridCol w:w="790"/>
        <w:gridCol w:w="1460"/>
        <w:gridCol w:w="30"/>
      </w:tblGrid>
      <w:tr w:rsidR="00215F17" w:rsidRPr="002E0F13" w14:paraId="2ACECD46" w14:textId="77777777" w:rsidTr="00C35A28">
        <w:trPr>
          <w:trHeight w:val="320"/>
        </w:trPr>
        <w:tc>
          <w:tcPr>
            <w:tcW w:w="40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87410" w14:textId="77777777" w:rsidR="00215F17" w:rsidRPr="002E0F13" w:rsidRDefault="00215F17" w:rsidP="00C35A28">
            <w:pPr>
              <w:rPr>
                <w:rFonts w:ascii="Times Roman" w:hAnsi="Times Roman" w:cs="Calibri"/>
                <w:color w:val="000000"/>
              </w:rPr>
            </w:pPr>
            <w:r w:rsidRPr="002E0F13">
              <w:rPr>
                <w:rFonts w:ascii="Times Roman" w:hAnsi="Times Roman" w:cs="Calibri"/>
                <w:color w:val="000000"/>
              </w:rPr>
              <w:t> </w:t>
            </w:r>
          </w:p>
        </w:tc>
        <w:tc>
          <w:tcPr>
            <w:tcW w:w="4628" w:type="dxa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964DB" w14:textId="77777777" w:rsidR="00215F17" w:rsidRPr="002E0F13" w:rsidRDefault="00215F17" w:rsidP="00C35A28">
            <w:pPr>
              <w:jc w:val="center"/>
              <w:rPr>
                <w:rFonts w:ascii="Times Roman" w:hAnsi="Times Roman" w:cs="Calibri"/>
                <w:color w:val="000000"/>
              </w:rPr>
            </w:pPr>
          </w:p>
        </w:tc>
      </w:tr>
      <w:tr w:rsidR="00215F17" w:rsidRPr="002E0F13" w14:paraId="3982091D" w14:textId="77777777" w:rsidTr="00C35A28">
        <w:trPr>
          <w:gridAfter w:val="1"/>
          <w:wAfter w:w="30" w:type="dxa"/>
          <w:trHeight w:val="320"/>
        </w:trPr>
        <w:tc>
          <w:tcPr>
            <w:tcW w:w="40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5B43F" w14:textId="77777777" w:rsidR="00215F17" w:rsidRPr="002E0F13" w:rsidRDefault="00215F17" w:rsidP="00C35A28">
            <w:pPr>
              <w:rPr>
                <w:rFonts w:ascii="Times Roman" w:hAnsi="Times Roman" w:cs="Calibri"/>
                <w:color w:val="000000"/>
              </w:rPr>
            </w:pPr>
            <w:r w:rsidRPr="002E0F13">
              <w:rPr>
                <w:rFonts w:ascii="Times Roman" w:hAnsi="Times Roman" w:cs="Calibri"/>
                <w:color w:val="000000"/>
              </w:rPr>
              <w:t> </w:t>
            </w:r>
          </w:p>
        </w:tc>
        <w:tc>
          <w:tcPr>
            <w:tcW w:w="23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0A91C" w14:textId="77777777" w:rsidR="00215F17" w:rsidRPr="002E0F13" w:rsidRDefault="00215F17" w:rsidP="00C35A28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2E0F13">
              <w:rPr>
                <w:rFonts w:ascii="Times Roman" w:hAnsi="Times Roman" w:cs="Calibri"/>
                <w:color w:val="000000"/>
              </w:rPr>
              <w:t>Share of facility deliveries in hospitals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450F2" w14:textId="77777777" w:rsidR="00215F17" w:rsidRPr="002E0F13" w:rsidRDefault="00215F17" w:rsidP="00C35A28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Share of deliveries in any facility</w:t>
            </w:r>
          </w:p>
        </w:tc>
      </w:tr>
      <w:tr w:rsidR="00215F17" w:rsidRPr="002E0F13" w14:paraId="055844A4" w14:textId="77777777" w:rsidTr="00C35A28">
        <w:trPr>
          <w:gridAfter w:val="1"/>
          <w:wAfter w:w="30" w:type="dxa"/>
          <w:trHeight w:val="32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47606" w14:textId="77777777" w:rsidR="00215F17" w:rsidRPr="002E0F13" w:rsidRDefault="00215F17" w:rsidP="00C35A28">
            <w:pPr>
              <w:rPr>
                <w:rFonts w:ascii="Times Roman" w:hAnsi="Times Roman" w:cs="Calibri"/>
                <w:color w:val="000000"/>
              </w:rPr>
            </w:pPr>
            <w:r w:rsidRPr="002E0F13">
              <w:rPr>
                <w:rFonts w:ascii="Times Roman" w:hAnsi="Times Roman" w:cs="Calibri"/>
                <w:color w:val="000000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0B1E0" w14:textId="77777777" w:rsidR="00215F17" w:rsidRPr="002E0F13" w:rsidRDefault="00215F17" w:rsidP="00C35A28">
            <w:pPr>
              <w:rPr>
                <w:rFonts w:ascii="Times Roman" w:hAnsi="Times Roman" w:cs="Calibri"/>
                <w:color w:val="000000"/>
              </w:rPr>
            </w:pPr>
            <w:r w:rsidRPr="002E0F13">
              <w:rPr>
                <w:rFonts w:ascii="Times Roman" w:hAnsi="Times Roman" w:cs="Calibri"/>
                <w:color w:val="000000"/>
              </w:rPr>
              <w:t xml:space="preserve">Coef. 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4B538" w14:textId="77777777" w:rsidR="00215F17" w:rsidRPr="002E0F13" w:rsidRDefault="00215F17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 w:rsidRPr="002E0F13">
              <w:rPr>
                <w:rFonts w:ascii="Times Roman" w:hAnsi="Times Roman" w:cs="Calibri"/>
                <w:color w:val="000000"/>
              </w:rPr>
              <w:t>95% CI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8ECD2" w14:textId="77777777" w:rsidR="00215F17" w:rsidRPr="002E0F13" w:rsidRDefault="00215F17" w:rsidP="00C35A28">
            <w:pPr>
              <w:rPr>
                <w:rFonts w:ascii="Times Roman" w:hAnsi="Times Roman" w:cs="Calibri"/>
                <w:color w:val="000000"/>
              </w:rPr>
            </w:pPr>
            <w:r w:rsidRPr="002E0F13">
              <w:rPr>
                <w:rFonts w:ascii="Times Roman" w:hAnsi="Times Roman" w:cs="Calibri"/>
                <w:color w:val="000000"/>
              </w:rPr>
              <w:t xml:space="preserve">Coef.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23F6F" w14:textId="77777777" w:rsidR="00215F17" w:rsidRPr="002E0F13" w:rsidRDefault="00215F17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 w:rsidRPr="002E0F13">
              <w:rPr>
                <w:rFonts w:ascii="Times Roman" w:hAnsi="Times Roman" w:cs="Calibri"/>
                <w:color w:val="000000"/>
              </w:rPr>
              <w:t>95% CI</w:t>
            </w:r>
          </w:p>
        </w:tc>
      </w:tr>
      <w:tr w:rsidR="00215F17" w:rsidRPr="002E0F13" w14:paraId="175FE1FE" w14:textId="77777777" w:rsidTr="00C35A28">
        <w:trPr>
          <w:gridAfter w:val="1"/>
          <w:wAfter w:w="30" w:type="dxa"/>
          <w:trHeight w:val="320"/>
        </w:trPr>
        <w:tc>
          <w:tcPr>
            <w:tcW w:w="40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E0DB7" w14:textId="77777777" w:rsidR="00215F17" w:rsidRPr="002E0F13" w:rsidRDefault="00215F17" w:rsidP="00C35A28">
            <w:pPr>
              <w:rPr>
                <w:rFonts w:ascii="Times Roman" w:hAnsi="Times Roman" w:cs="Calibri"/>
                <w:color w:val="000000"/>
              </w:rPr>
            </w:pPr>
            <w:r w:rsidRPr="002E0F13">
              <w:rPr>
                <w:rFonts w:ascii="Times Roman" w:hAnsi="Times Roman" w:cs="Calibri"/>
                <w:color w:val="000000"/>
              </w:rPr>
              <w:t>Main model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0F08D" w14:textId="77777777" w:rsidR="00215F17" w:rsidRPr="002E0F13" w:rsidRDefault="00215F17" w:rsidP="00C35A28">
            <w:pPr>
              <w:rPr>
                <w:rFonts w:ascii="Times Roman" w:hAnsi="Times Roman" w:cs="Calibri"/>
                <w:color w:val="000000"/>
              </w:rPr>
            </w:pPr>
            <w:r w:rsidRPr="002E0F13">
              <w:rPr>
                <w:rFonts w:ascii="Times Roman" w:hAnsi="Times Roman" w:cs="Calibri"/>
                <w:color w:val="000000"/>
              </w:rPr>
              <w:t> 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91BF6" w14:textId="77777777" w:rsidR="00215F17" w:rsidRPr="002E0F13" w:rsidRDefault="00215F17" w:rsidP="00C35A28">
            <w:pPr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2A08A" w14:textId="77777777" w:rsidR="00215F17" w:rsidRPr="002E0F13" w:rsidRDefault="00215F17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5D382" w14:textId="77777777" w:rsidR="00215F17" w:rsidRPr="002E0F13" w:rsidRDefault="00215F17" w:rsidP="00C35A28">
            <w:pPr>
              <w:jc w:val="right"/>
              <w:rPr>
                <w:sz w:val="20"/>
                <w:szCs w:val="20"/>
              </w:rPr>
            </w:pPr>
          </w:p>
        </w:tc>
      </w:tr>
      <w:tr w:rsidR="00215F17" w:rsidRPr="002E0F13" w14:paraId="21A0404F" w14:textId="77777777" w:rsidTr="00C35A28">
        <w:trPr>
          <w:gridAfter w:val="1"/>
          <w:wAfter w:w="30" w:type="dxa"/>
          <w:trHeight w:val="320"/>
        </w:trPr>
        <w:tc>
          <w:tcPr>
            <w:tcW w:w="40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D96DA" w14:textId="77777777" w:rsidR="00215F17" w:rsidRPr="002E0F13" w:rsidRDefault="00215F17" w:rsidP="00C35A28">
            <w:pPr>
              <w:ind w:firstLineChars="100" w:firstLine="240"/>
              <w:rPr>
                <w:rFonts w:ascii="Times Roman" w:hAnsi="Times Roman" w:cs="Calibri"/>
                <w:color w:val="000000"/>
              </w:rPr>
            </w:pPr>
            <w:r w:rsidRPr="002E0F13">
              <w:rPr>
                <w:rFonts w:ascii="Times Roman" w:hAnsi="Times Roman" w:cs="Calibri"/>
                <w:color w:val="000000"/>
              </w:rPr>
              <w:t>Early neonatal death</w:t>
            </w:r>
            <w:r>
              <w:rPr>
                <w:rFonts w:ascii="Times Roman" w:hAnsi="Times Roman" w:cs="Calibri"/>
                <w:color w:val="000000"/>
              </w:rPr>
              <w:t xml:space="preserve"> per 1000 births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11146" w14:textId="77777777" w:rsidR="00215F17" w:rsidRPr="002E0F13" w:rsidRDefault="00215F17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 w:rsidRPr="002E0F13">
              <w:rPr>
                <w:rFonts w:ascii="Times Roman" w:hAnsi="Times Roman" w:cs="Calibri"/>
                <w:color w:val="000000"/>
              </w:rPr>
              <w:t>-17.8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0695E" w14:textId="77777777" w:rsidR="00215F17" w:rsidRPr="002E0F13" w:rsidRDefault="00215F17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 w:rsidRPr="002E0F13">
              <w:rPr>
                <w:rFonts w:ascii="Times Roman" w:hAnsi="Times Roman" w:cs="Calibri"/>
                <w:color w:val="000000"/>
              </w:rPr>
              <w:t>[-30.</w:t>
            </w:r>
            <w:proofErr w:type="gramStart"/>
            <w:r w:rsidRPr="002E0F13">
              <w:rPr>
                <w:rFonts w:ascii="Times Roman" w:hAnsi="Times Roman" w:cs="Calibri"/>
                <w:color w:val="000000"/>
              </w:rPr>
              <w:t>3,-</w:t>
            </w:r>
            <w:proofErr w:type="gramEnd"/>
            <w:r w:rsidRPr="002E0F13">
              <w:rPr>
                <w:rFonts w:ascii="Times Roman" w:hAnsi="Times Roman" w:cs="Calibri"/>
                <w:color w:val="000000"/>
              </w:rPr>
              <w:t>5.2]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72B2A" w14:textId="77777777" w:rsidR="00215F17" w:rsidRPr="002E0F13" w:rsidRDefault="00215F17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 w:rsidRPr="002E0F13">
              <w:rPr>
                <w:rFonts w:ascii="Times Roman" w:hAnsi="Times Roman" w:cs="Calibri"/>
                <w:color w:val="000000"/>
              </w:rPr>
              <w:t>-10.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FD94D" w14:textId="77777777" w:rsidR="00215F17" w:rsidRPr="002E0F13" w:rsidRDefault="00215F17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 w:rsidRPr="002E0F13">
              <w:rPr>
                <w:rFonts w:ascii="Times Roman" w:hAnsi="Times Roman" w:cs="Calibri"/>
                <w:color w:val="000000"/>
              </w:rPr>
              <w:t>[-21.0,0.6]</w:t>
            </w:r>
          </w:p>
        </w:tc>
      </w:tr>
      <w:tr w:rsidR="00215F17" w:rsidRPr="002E0F13" w14:paraId="7ACCA400" w14:textId="77777777" w:rsidTr="00C35A28">
        <w:trPr>
          <w:gridAfter w:val="1"/>
          <w:wAfter w:w="30" w:type="dxa"/>
          <w:trHeight w:val="320"/>
        </w:trPr>
        <w:tc>
          <w:tcPr>
            <w:tcW w:w="40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FC84E" w14:textId="77777777" w:rsidR="00215F17" w:rsidRPr="002E0F13" w:rsidRDefault="00215F17" w:rsidP="00C35A28">
            <w:pPr>
              <w:rPr>
                <w:rFonts w:ascii="Times Roman" w:hAnsi="Times Roman" w:cs="Calibri"/>
                <w:color w:val="000000"/>
              </w:rPr>
            </w:pPr>
            <w:r w:rsidRPr="002E0F13">
              <w:rPr>
                <w:rFonts w:ascii="Times Roman" w:hAnsi="Times Roman" w:cs="Calibri"/>
                <w:color w:val="000000"/>
              </w:rPr>
              <w:t>Alternate outcomes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41542" w14:textId="77777777" w:rsidR="00215F17" w:rsidRPr="002E0F13" w:rsidRDefault="00215F17" w:rsidP="00C35A28">
            <w:pPr>
              <w:ind w:firstLineChars="100" w:firstLine="240"/>
              <w:rPr>
                <w:rFonts w:ascii="Times Roman" w:hAnsi="Times Roman" w:cs="Calibri"/>
                <w:color w:val="000000"/>
              </w:rPr>
            </w:pPr>
            <w:r w:rsidRPr="002E0F13">
              <w:rPr>
                <w:rFonts w:ascii="Times Roman" w:hAnsi="Times Roman" w:cs="Calibri"/>
                <w:color w:val="000000"/>
              </w:rPr>
              <w:t> 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02BF1" w14:textId="77777777" w:rsidR="00215F17" w:rsidRPr="002E0F13" w:rsidRDefault="00215F17" w:rsidP="00C35A28">
            <w:pPr>
              <w:ind w:firstLineChars="100" w:firstLine="240"/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28169" w14:textId="77777777" w:rsidR="00215F17" w:rsidRPr="002E0F13" w:rsidRDefault="00215F17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B7036" w14:textId="77777777" w:rsidR="00215F17" w:rsidRPr="002E0F13" w:rsidRDefault="00215F17" w:rsidP="00C35A28">
            <w:pPr>
              <w:jc w:val="right"/>
              <w:rPr>
                <w:sz w:val="20"/>
                <w:szCs w:val="20"/>
              </w:rPr>
            </w:pPr>
          </w:p>
        </w:tc>
      </w:tr>
      <w:tr w:rsidR="00215F17" w:rsidRPr="002E0F13" w14:paraId="638861EC" w14:textId="77777777" w:rsidTr="00C35A28">
        <w:trPr>
          <w:gridAfter w:val="1"/>
          <w:wAfter w:w="30" w:type="dxa"/>
          <w:trHeight w:val="320"/>
        </w:trPr>
        <w:tc>
          <w:tcPr>
            <w:tcW w:w="40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C92C8" w14:textId="77777777" w:rsidR="00215F17" w:rsidRPr="002E0F13" w:rsidRDefault="00215F17" w:rsidP="00C35A28">
            <w:pPr>
              <w:ind w:firstLineChars="100" w:firstLine="240"/>
              <w:rPr>
                <w:rFonts w:ascii="Times Roman" w:hAnsi="Times Roman" w:cs="Calibri"/>
                <w:color w:val="000000"/>
              </w:rPr>
            </w:pPr>
            <w:r w:rsidRPr="002E0F13">
              <w:rPr>
                <w:rFonts w:ascii="Times Roman" w:hAnsi="Times Roman" w:cs="Calibri"/>
                <w:color w:val="000000"/>
              </w:rPr>
              <w:t>Neonatal death</w:t>
            </w:r>
            <w:r>
              <w:rPr>
                <w:rFonts w:ascii="Times Roman" w:hAnsi="Times Roman" w:cs="Calibri"/>
                <w:color w:val="000000"/>
              </w:rPr>
              <w:t xml:space="preserve"> per 1000 births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7C305" w14:textId="77777777" w:rsidR="00215F17" w:rsidRPr="002E0F13" w:rsidRDefault="00215F17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 w:rsidRPr="002E0F13">
              <w:rPr>
                <w:rFonts w:ascii="Times Roman" w:hAnsi="Times Roman" w:cs="Calibri"/>
                <w:color w:val="000000"/>
              </w:rPr>
              <w:t>-2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171C8" w14:textId="77777777" w:rsidR="00215F17" w:rsidRPr="002E0F13" w:rsidRDefault="00215F17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 w:rsidRPr="002E0F13">
              <w:rPr>
                <w:rFonts w:ascii="Times Roman" w:hAnsi="Times Roman" w:cs="Calibri"/>
                <w:color w:val="000000"/>
              </w:rPr>
              <w:t>[-35.</w:t>
            </w:r>
            <w:proofErr w:type="gramStart"/>
            <w:r w:rsidRPr="002E0F13">
              <w:rPr>
                <w:rFonts w:ascii="Times Roman" w:hAnsi="Times Roman" w:cs="Calibri"/>
                <w:color w:val="000000"/>
              </w:rPr>
              <w:t>4,-</w:t>
            </w:r>
            <w:proofErr w:type="gramEnd"/>
            <w:r w:rsidRPr="002E0F13">
              <w:rPr>
                <w:rFonts w:ascii="Times Roman" w:hAnsi="Times Roman" w:cs="Calibri"/>
                <w:color w:val="000000"/>
              </w:rPr>
              <w:t>6.7]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6CCC3" w14:textId="77777777" w:rsidR="00215F17" w:rsidRPr="002E0F13" w:rsidRDefault="00215F17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 w:rsidRPr="002E0F13">
              <w:rPr>
                <w:rFonts w:ascii="Times Roman" w:hAnsi="Times Roman" w:cs="Calibri"/>
                <w:color w:val="000000"/>
              </w:rPr>
              <w:t>-12.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A3D23" w14:textId="77777777" w:rsidR="00215F17" w:rsidRPr="002E0F13" w:rsidRDefault="00215F17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 w:rsidRPr="002E0F13">
              <w:rPr>
                <w:rFonts w:ascii="Times Roman" w:hAnsi="Times Roman" w:cs="Calibri"/>
                <w:color w:val="000000"/>
              </w:rPr>
              <w:t>[-23.</w:t>
            </w:r>
            <w:proofErr w:type="gramStart"/>
            <w:r w:rsidRPr="002E0F13">
              <w:rPr>
                <w:rFonts w:ascii="Times Roman" w:hAnsi="Times Roman" w:cs="Calibri"/>
                <w:color w:val="000000"/>
              </w:rPr>
              <w:t>6,-</w:t>
            </w:r>
            <w:proofErr w:type="gramEnd"/>
            <w:r w:rsidRPr="002E0F13">
              <w:rPr>
                <w:rFonts w:ascii="Times Roman" w:hAnsi="Times Roman" w:cs="Calibri"/>
                <w:color w:val="000000"/>
              </w:rPr>
              <w:t>1.8]</w:t>
            </w:r>
          </w:p>
        </w:tc>
      </w:tr>
      <w:tr w:rsidR="00215F17" w:rsidRPr="002E0F13" w14:paraId="41A5CE03" w14:textId="77777777" w:rsidTr="00C35A28">
        <w:trPr>
          <w:gridAfter w:val="1"/>
          <w:wAfter w:w="30" w:type="dxa"/>
          <w:trHeight w:val="32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17E65" w14:textId="77777777" w:rsidR="00215F17" w:rsidRPr="002E0F13" w:rsidRDefault="00215F17" w:rsidP="00C35A28">
            <w:pPr>
              <w:ind w:firstLineChars="100" w:firstLine="240"/>
              <w:rPr>
                <w:rFonts w:ascii="Times Roman" w:hAnsi="Times Roman" w:cs="Calibri"/>
                <w:color w:val="000000"/>
              </w:rPr>
            </w:pPr>
            <w:r w:rsidRPr="002E0F13">
              <w:rPr>
                <w:rFonts w:ascii="Times Roman" w:hAnsi="Times Roman" w:cs="Calibri"/>
                <w:color w:val="000000"/>
              </w:rPr>
              <w:t>Post-neonatal death</w:t>
            </w:r>
            <w:r>
              <w:rPr>
                <w:rFonts w:ascii="Times Roman" w:hAnsi="Times Roman" w:cs="Calibri"/>
                <w:color w:val="000000"/>
              </w:rPr>
              <w:t xml:space="preserve"> per 1000 births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A8C22" w14:textId="77777777" w:rsidR="00215F17" w:rsidRPr="002E0F13" w:rsidRDefault="00215F17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 w:rsidRPr="002E0F13">
              <w:rPr>
                <w:rFonts w:ascii="Times Roman" w:hAnsi="Times Roman" w:cs="Calibri"/>
                <w:color w:val="000000"/>
              </w:rPr>
              <w:t>-10.2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ECAF8" w14:textId="77777777" w:rsidR="00215F17" w:rsidRPr="002E0F13" w:rsidRDefault="00215F17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 w:rsidRPr="002E0F13">
              <w:rPr>
                <w:rFonts w:ascii="Times Roman" w:hAnsi="Times Roman" w:cs="Calibri"/>
                <w:color w:val="000000"/>
              </w:rPr>
              <w:t>[-12.</w:t>
            </w:r>
            <w:proofErr w:type="gramStart"/>
            <w:r w:rsidRPr="002E0F13">
              <w:rPr>
                <w:rFonts w:ascii="Times Roman" w:hAnsi="Times Roman" w:cs="Calibri"/>
                <w:color w:val="000000"/>
              </w:rPr>
              <w:t>1,-</w:t>
            </w:r>
            <w:proofErr w:type="gramEnd"/>
            <w:r w:rsidRPr="002E0F13">
              <w:rPr>
                <w:rFonts w:ascii="Times Roman" w:hAnsi="Times Roman" w:cs="Calibri"/>
                <w:color w:val="000000"/>
              </w:rPr>
              <w:t>8.2]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D7C0A" w14:textId="77777777" w:rsidR="00215F17" w:rsidRPr="002E0F13" w:rsidRDefault="00215F17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 w:rsidRPr="002E0F13">
              <w:rPr>
                <w:rFonts w:ascii="Times Roman" w:hAnsi="Times Roman" w:cs="Calibri"/>
                <w:color w:val="000000"/>
              </w:rPr>
              <w:t>-14.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C4D7E" w14:textId="77777777" w:rsidR="00215F17" w:rsidRPr="002E0F13" w:rsidRDefault="00215F17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 w:rsidRPr="002E0F13">
              <w:rPr>
                <w:rFonts w:ascii="Times Roman" w:hAnsi="Times Roman" w:cs="Calibri"/>
                <w:color w:val="000000"/>
              </w:rPr>
              <w:t>[-18.</w:t>
            </w:r>
            <w:proofErr w:type="gramStart"/>
            <w:r w:rsidRPr="002E0F13">
              <w:rPr>
                <w:rFonts w:ascii="Times Roman" w:hAnsi="Times Roman" w:cs="Calibri"/>
                <w:color w:val="000000"/>
              </w:rPr>
              <w:t>3,-</w:t>
            </w:r>
            <w:proofErr w:type="gramEnd"/>
            <w:r w:rsidRPr="002E0F13">
              <w:rPr>
                <w:rFonts w:ascii="Times Roman" w:hAnsi="Times Roman" w:cs="Calibri"/>
                <w:color w:val="000000"/>
              </w:rPr>
              <w:t>10.4]</w:t>
            </w:r>
          </w:p>
        </w:tc>
      </w:tr>
    </w:tbl>
    <w:p w14:paraId="10DD30DE" w14:textId="77777777" w:rsidR="00215F17" w:rsidRDefault="00215F17" w:rsidP="00215F17">
      <w:pPr>
        <w:ind w:left="360"/>
      </w:pPr>
    </w:p>
    <w:p w14:paraId="10A87E15" w14:textId="77777777" w:rsidR="00215F17" w:rsidRDefault="00215F17" w:rsidP="00215F17">
      <w:pPr>
        <w:ind w:left="360"/>
      </w:pPr>
    </w:p>
    <w:p w14:paraId="2AF99F68" w14:textId="77777777" w:rsidR="00215F17" w:rsidRDefault="00215F17" w:rsidP="00215F17">
      <w:pPr>
        <w:ind w:left="360"/>
      </w:pPr>
    </w:p>
    <w:p w14:paraId="45651FF7" w14:textId="77777777" w:rsidR="00215F17" w:rsidRDefault="00215F17" w:rsidP="00215F17">
      <w:pPr>
        <w:ind w:left="360"/>
      </w:pPr>
    </w:p>
    <w:p w14:paraId="53880FA3" w14:textId="77777777" w:rsidR="00215F17" w:rsidRDefault="00215F17" w:rsidP="00215F17">
      <w:pPr>
        <w:ind w:left="360"/>
      </w:pPr>
    </w:p>
    <w:p w14:paraId="25CCAFF1" w14:textId="77777777" w:rsidR="00215F17" w:rsidRDefault="00215F17" w:rsidP="00215F17">
      <w:pPr>
        <w:ind w:left="360"/>
      </w:pPr>
    </w:p>
    <w:p w14:paraId="38866E38" w14:textId="77777777" w:rsidR="00215F17" w:rsidRDefault="00215F17" w:rsidP="00215F17">
      <w:pPr>
        <w:ind w:left="360"/>
      </w:pPr>
    </w:p>
    <w:p w14:paraId="183F20A1" w14:textId="77777777" w:rsidR="00215F17" w:rsidRDefault="00215F17" w:rsidP="00215F17">
      <w:pPr>
        <w:ind w:left="360"/>
      </w:pPr>
    </w:p>
    <w:p w14:paraId="48D38280" w14:textId="77777777" w:rsidR="00215F17" w:rsidRDefault="00215F17" w:rsidP="00215F17">
      <w:pPr>
        <w:ind w:left="360"/>
      </w:pPr>
    </w:p>
    <w:p w14:paraId="7542434F" w14:textId="77777777" w:rsidR="00215F17" w:rsidRDefault="00215F17" w:rsidP="00215F17">
      <w:pPr>
        <w:ind w:left="360"/>
      </w:pPr>
    </w:p>
    <w:p w14:paraId="0A1D339A" w14:textId="77777777" w:rsidR="00215F17" w:rsidRDefault="00215F17" w:rsidP="00215F17">
      <w:pPr>
        <w:ind w:left="360"/>
      </w:pPr>
    </w:p>
    <w:p w14:paraId="1D513ED7" w14:textId="77777777" w:rsidR="00215F17" w:rsidRDefault="00215F17" w:rsidP="00215F17">
      <w:pPr>
        <w:ind w:left="360"/>
      </w:pPr>
    </w:p>
    <w:p w14:paraId="2D680680" w14:textId="77777777" w:rsidR="004F7D46" w:rsidRDefault="004F7D46"/>
    <w:sectPr w:rsidR="004F7D46" w:rsidSect="00A505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">
    <w:altName w:val="﷽﷽﷽﷽﷽﷽﷽﷽ތ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Roman">
    <w:altName w:val="Times New Roman"/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5F17"/>
    <w:rsid w:val="00003E9C"/>
    <w:rsid w:val="00004E17"/>
    <w:rsid w:val="00010FC7"/>
    <w:rsid w:val="000120EC"/>
    <w:rsid w:val="00020317"/>
    <w:rsid w:val="00021874"/>
    <w:rsid w:val="00026DBA"/>
    <w:rsid w:val="00035293"/>
    <w:rsid w:val="00035D10"/>
    <w:rsid w:val="000405DD"/>
    <w:rsid w:val="00040A31"/>
    <w:rsid w:val="00041C0E"/>
    <w:rsid w:val="00043B2C"/>
    <w:rsid w:val="00047736"/>
    <w:rsid w:val="000564BC"/>
    <w:rsid w:val="00057B90"/>
    <w:rsid w:val="00063948"/>
    <w:rsid w:val="00063A04"/>
    <w:rsid w:val="00066304"/>
    <w:rsid w:val="000678E8"/>
    <w:rsid w:val="00074548"/>
    <w:rsid w:val="000749D2"/>
    <w:rsid w:val="00080E40"/>
    <w:rsid w:val="0008222E"/>
    <w:rsid w:val="00084B68"/>
    <w:rsid w:val="00087250"/>
    <w:rsid w:val="00087A39"/>
    <w:rsid w:val="00092A97"/>
    <w:rsid w:val="000A2049"/>
    <w:rsid w:val="000B4DF3"/>
    <w:rsid w:val="000B4FAC"/>
    <w:rsid w:val="000B6C17"/>
    <w:rsid w:val="000B7335"/>
    <w:rsid w:val="000C7D1B"/>
    <w:rsid w:val="000D105D"/>
    <w:rsid w:val="000D2480"/>
    <w:rsid w:val="000D4B1C"/>
    <w:rsid w:val="000D4BAE"/>
    <w:rsid w:val="000D6ECF"/>
    <w:rsid w:val="000E0A53"/>
    <w:rsid w:val="000E145C"/>
    <w:rsid w:val="000E2040"/>
    <w:rsid w:val="000E385E"/>
    <w:rsid w:val="000F50F7"/>
    <w:rsid w:val="001037C9"/>
    <w:rsid w:val="00105F7C"/>
    <w:rsid w:val="00113C9B"/>
    <w:rsid w:val="001161D9"/>
    <w:rsid w:val="00117D1D"/>
    <w:rsid w:val="00126E74"/>
    <w:rsid w:val="001318B9"/>
    <w:rsid w:val="00140222"/>
    <w:rsid w:val="001414FC"/>
    <w:rsid w:val="0014593A"/>
    <w:rsid w:val="00151B07"/>
    <w:rsid w:val="0015534F"/>
    <w:rsid w:val="00164A51"/>
    <w:rsid w:val="00170ACB"/>
    <w:rsid w:val="00175776"/>
    <w:rsid w:val="00180266"/>
    <w:rsid w:val="00181F95"/>
    <w:rsid w:val="00182406"/>
    <w:rsid w:val="001825BE"/>
    <w:rsid w:val="001837B7"/>
    <w:rsid w:val="001914A4"/>
    <w:rsid w:val="001A2938"/>
    <w:rsid w:val="001A40EA"/>
    <w:rsid w:val="001A7403"/>
    <w:rsid w:val="001B11DA"/>
    <w:rsid w:val="001B14D2"/>
    <w:rsid w:val="001B18FC"/>
    <w:rsid w:val="001B3736"/>
    <w:rsid w:val="001B6CD3"/>
    <w:rsid w:val="001C70AE"/>
    <w:rsid w:val="001D0253"/>
    <w:rsid w:val="001D4A85"/>
    <w:rsid w:val="001D51EE"/>
    <w:rsid w:val="001E3069"/>
    <w:rsid w:val="001E5C2A"/>
    <w:rsid w:val="001F385F"/>
    <w:rsid w:val="001F7478"/>
    <w:rsid w:val="001F79D1"/>
    <w:rsid w:val="00200B18"/>
    <w:rsid w:val="0020247E"/>
    <w:rsid w:val="002028F4"/>
    <w:rsid w:val="00203772"/>
    <w:rsid w:val="00203B04"/>
    <w:rsid w:val="00203DD3"/>
    <w:rsid w:val="002074E1"/>
    <w:rsid w:val="0021021A"/>
    <w:rsid w:val="00211DD5"/>
    <w:rsid w:val="00215F17"/>
    <w:rsid w:val="002175F3"/>
    <w:rsid w:val="00221144"/>
    <w:rsid w:val="00221D9E"/>
    <w:rsid w:val="0023266A"/>
    <w:rsid w:val="00233D00"/>
    <w:rsid w:val="00236E9D"/>
    <w:rsid w:val="00240B17"/>
    <w:rsid w:val="00245954"/>
    <w:rsid w:val="00246B6C"/>
    <w:rsid w:val="00247B77"/>
    <w:rsid w:val="002505DE"/>
    <w:rsid w:val="00253882"/>
    <w:rsid w:val="00261F66"/>
    <w:rsid w:val="00263D05"/>
    <w:rsid w:val="00264375"/>
    <w:rsid w:val="00266C3E"/>
    <w:rsid w:val="0027084D"/>
    <w:rsid w:val="00270E30"/>
    <w:rsid w:val="00275AE8"/>
    <w:rsid w:val="00282401"/>
    <w:rsid w:val="002824CC"/>
    <w:rsid w:val="00287123"/>
    <w:rsid w:val="00287C86"/>
    <w:rsid w:val="002937EC"/>
    <w:rsid w:val="00294177"/>
    <w:rsid w:val="0029787D"/>
    <w:rsid w:val="002A129A"/>
    <w:rsid w:val="002B0FA8"/>
    <w:rsid w:val="002B0FF9"/>
    <w:rsid w:val="002B4AFE"/>
    <w:rsid w:val="002C0A16"/>
    <w:rsid w:val="002C0E78"/>
    <w:rsid w:val="002C572D"/>
    <w:rsid w:val="002C7868"/>
    <w:rsid w:val="002D4924"/>
    <w:rsid w:val="002D572B"/>
    <w:rsid w:val="002D5B8B"/>
    <w:rsid w:val="002D6E27"/>
    <w:rsid w:val="002E3C6A"/>
    <w:rsid w:val="002F184F"/>
    <w:rsid w:val="002F2454"/>
    <w:rsid w:val="002F304E"/>
    <w:rsid w:val="002F38EA"/>
    <w:rsid w:val="002F4B9A"/>
    <w:rsid w:val="002F4E96"/>
    <w:rsid w:val="002F6DE7"/>
    <w:rsid w:val="00300DA1"/>
    <w:rsid w:val="00304A56"/>
    <w:rsid w:val="00305525"/>
    <w:rsid w:val="00314473"/>
    <w:rsid w:val="00314AF0"/>
    <w:rsid w:val="0032536F"/>
    <w:rsid w:val="0034049D"/>
    <w:rsid w:val="003454FE"/>
    <w:rsid w:val="00351406"/>
    <w:rsid w:val="00351E90"/>
    <w:rsid w:val="00354FC5"/>
    <w:rsid w:val="003550FE"/>
    <w:rsid w:val="00355380"/>
    <w:rsid w:val="00360B3A"/>
    <w:rsid w:val="003703D4"/>
    <w:rsid w:val="003710A1"/>
    <w:rsid w:val="00373A61"/>
    <w:rsid w:val="00373C02"/>
    <w:rsid w:val="00374F84"/>
    <w:rsid w:val="00375F42"/>
    <w:rsid w:val="00383085"/>
    <w:rsid w:val="00384DDF"/>
    <w:rsid w:val="003871D0"/>
    <w:rsid w:val="003939AC"/>
    <w:rsid w:val="003A1DD8"/>
    <w:rsid w:val="003A5552"/>
    <w:rsid w:val="003B2626"/>
    <w:rsid w:val="003B3430"/>
    <w:rsid w:val="003B3FF1"/>
    <w:rsid w:val="003B56C7"/>
    <w:rsid w:val="003B7D45"/>
    <w:rsid w:val="003C224E"/>
    <w:rsid w:val="003C3CD9"/>
    <w:rsid w:val="003C5040"/>
    <w:rsid w:val="003C5B0D"/>
    <w:rsid w:val="003C7EBE"/>
    <w:rsid w:val="003D06E3"/>
    <w:rsid w:val="003D62CA"/>
    <w:rsid w:val="003D78C2"/>
    <w:rsid w:val="003E0165"/>
    <w:rsid w:val="003E51E2"/>
    <w:rsid w:val="003E7E2F"/>
    <w:rsid w:val="003F2199"/>
    <w:rsid w:val="003F2AB4"/>
    <w:rsid w:val="003F5DCE"/>
    <w:rsid w:val="004014F5"/>
    <w:rsid w:val="00410B6C"/>
    <w:rsid w:val="0041202A"/>
    <w:rsid w:val="00420B73"/>
    <w:rsid w:val="00422236"/>
    <w:rsid w:val="00425BEC"/>
    <w:rsid w:val="004335E7"/>
    <w:rsid w:val="00435986"/>
    <w:rsid w:val="004441DC"/>
    <w:rsid w:val="00444A28"/>
    <w:rsid w:val="00445558"/>
    <w:rsid w:val="00446C16"/>
    <w:rsid w:val="0045174E"/>
    <w:rsid w:val="00457D99"/>
    <w:rsid w:val="004601A8"/>
    <w:rsid w:val="00460AE4"/>
    <w:rsid w:val="00461361"/>
    <w:rsid w:val="0046241B"/>
    <w:rsid w:val="00476B6A"/>
    <w:rsid w:val="00477ADF"/>
    <w:rsid w:val="00480C99"/>
    <w:rsid w:val="00483F6C"/>
    <w:rsid w:val="00486579"/>
    <w:rsid w:val="00494C6A"/>
    <w:rsid w:val="004A5919"/>
    <w:rsid w:val="004A76C1"/>
    <w:rsid w:val="004B152E"/>
    <w:rsid w:val="004B44C1"/>
    <w:rsid w:val="004C0B2B"/>
    <w:rsid w:val="004C1D82"/>
    <w:rsid w:val="004C1FA6"/>
    <w:rsid w:val="004C3F9A"/>
    <w:rsid w:val="004C60D1"/>
    <w:rsid w:val="004C7C9D"/>
    <w:rsid w:val="004D1473"/>
    <w:rsid w:val="004D293A"/>
    <w:rsid w:val="004D51EB"/>
    <w:rsid w:val="004D6CFB"/>
    <w:rsid w:val="004E1FC1"/>
    <w:rsid w:val="004E763C"/>
    <w:rsid w:val="004F13BE"/>
    <w:rsid w:val="004F28A0"/>
    <w:rsid w:val="004F2C56"/>
    <w:rsid w:val="004F7D46"/>
    <w:rsid w:val="0050751F"/>
    <w:rsid w:val="005102BA"/>
    <w:rsid w:val="00512DB2"/>
    <w:rsid w:val="005133B2"/>
    <w:rsid w:val="00516EA3"/>
    <w:rsid w:val="00526A83"/>
    <w:rsid w:val="005332A4"/>
    <w:rsid w:val="005345C6"/>
    <w:rsid w:val="00542A05"/>
    <w:rsid w:val="00552053"/>
    <w:rsid w:val="005520E7"/>
    <w:rsid w:val="00554C55"/>
    <w:rsid w:val="00566970"/>
    <w:rsid w:val="005727E2"/>
    <w:rsid w:val="00573266"/>
    <w:rsid w:val="00576277"/>
    <w:rsid w:val="005819E2"/>
    <w:rsid w:val="005855FA"/>
    <w:rsid w:val="00585D4F"/>
    <w:rsid w:val="00590372"/>
    <w:rsid w:val="005A0CA6"/>
    <w:rsid w:val="005A0E1B"/>
    <w:rsid w:val="005A24C9"/>
    <w:rsid w:val="005A27F4"/>
    <w:rsid w:val="005A55FF"/>
    <w:rsid w:val="005B3144"/>
    <w:rsid w:val="005C743C"/>
    <w:rsid w:val="005C769B"/>
    <w:rsid w:val="005E69E7"/>
    <w:rsid w:val="005F54A1"/>
    <w:rsid w:val="006015DE"/>
    <w:rsid w:val="0060525C"/>
    <w:rsid w:val="006056E8"/>
    <w:rsid w:val="006064D0"/>
    <w:rsid w:val="00614696"/>
    <w:rsid w:val="00614994"/>
    <w:rsid w:val="0062233D"/>
    <w:rsid w:val="00631846"/>
    <w:rsid w:val="00634234"/>
    <w:rsid w:val="00642B05"/>
    <w:rsid w:val="00645026"/>
    <w:rsid w:val="00646A75"/>
    <w:rsid w:val="00647D25"/>
    <w:rsid w:val="00655190"/>
    <w:rsid w:val="0065597A"/>
    <w:rsid w:val="00666744"/>
    <w:rsid w:val="00670B2C"/>
    <w:rsid w:val="0069082A"/>
    <w:rsid w:val="00694C30"/>
    <w:rsid w:val="006A2B4D"/>
    <w:rsid w:val="006A2F2B"/>
    <w:rsid w:val="006B45FB"/>
    <w:rsid w:val="006C4E24"/>
    <w:rsid w:val="006C6CFA"/>
    <w:rsid w:val="006D28E1"/>
    <w:rsid w:val="006D35B6"/>
    <w:rsid w:val="006D567A"/>
    <w:rsid w:val="006D5802"/>
    <w:rsid w:val="006E052C"/>
    <w:rsid w:val="006E10D2"/>
    <w:rsid w:val="006E7B0F"/>
    <w:rsid w:val="006F1A18"/>
    <w:rsid w:val="006F560A"/>
    <w:rsid w:val="006F5B9C"/>
    <w:rsid w:val="00700D53"/>
    <w:rsid w:val="0070609C"/>
    <w:rsid w:val="00706327"/>
    <w:rsid w:val="00707D95"/>
    <w:rsid w:val="00710862"/>
    <w:rsid w:val="00723FFA"/>
    <w:rsid w:val="00731723"/>
    <w:rsid w:val="00734FB3"/>
    <w:rsid w:val="007366A2"/>
    <w:rsid w:val="00737378"/>
    <w:rsid w:val="007408F4"/>
    <w:rsid w:val="0074158E"/>
    <w:rsid w:val="00741E14"/>
    <w:rsid w:val="00742112"/>
    <w:rsid w:val="007456DC"/>
    <w:rsid w:val="00746372"/>
    <w:rsid w:val="00753A5B"/>
    <w:rsid w:val="00753DEB"/>
    <w:rsid w:val="0075569C"/>
    <w:rsid w:val="007556A7"/>
    <w:rsid w:val="00760FA9"/>
    <w:rsid w:val="00761E5D"/>
    <w:rsid w:val="007630D0"/>
    <w:rsid w:val="00763504"/>
    <w:rsid w:val="007643D0"/>
    <w:rsid w:val="00771842"/>
    <w:rsid w:val="007857EF"/>
    <w:rsid w:val="00792EB2"/>
    <w:rsid w:val="00793102"/>
    <w:rsid w:val="007937E9"/>
    <w:rsid w:val="007949A5"/>
    <w:rsid w:val="007976BD"/>
    <w:rsid w:val="007A0CF7"/>
    <w:rsid w:val="007A1C0A"/>
    <w:rsid w:val="007A3684"/>
    <w:rsid w:val="007A691E"/>
    <w:rsid w:val="007B46D6"/>
    <w:rsid w:val="007B64E0"/>
    <w:rsid w:val="007B726E"/>
    <w:rsid w:val="007B7D80"/>
    <w:rsid w:val="007C0F5E"/>
    <w:rsid w:val="007C181E"/>
    <w:rsid w:val="007C23C9"/>
    <w:rsid w:val="007C3B91"/>
    <w:rsid w:val="007C50D2"/>
    <w:rsid w:val="007C5A19"/>
    <w:rsid w:val="007D1150"/>
    <w:rsid w:val="007D1B7F"/>
    <w:rsid w:val="007D2D9A"/>
    <w:rsid w:val="007D4AD5"/>
    <w:rsid w:val="007D51BA"/>
    <w:rsid w:val="007E03C8"/>
    <w:rsid w:val="007E0EAE"/>
    <w:rsid w:val="007E164A"/>
    <w:rsid w:val="007E1DCC"/>
    <w:rsid w:val="007E40AB"/>
    <w:rsid w:val="007E470B"/>
    <w:rsid w:val="007F08E1"/>
    <w:rsid w:val="007F0A09"/>
    <w:rsid w:val="007F3AB5"/>
    <w:rsid w:val="007F4536"/>
    <w:rsid w:val="007F591F"/>
    <w:rsid w:val="00800B4A"/>
    <w:rsid w:val="008026EF"/>
    <w:rsid w:val="008043F3"/>
    <w:rsid w:val="00804F1F"/>
    <w:rsid w:val="00810F0F"/>
    <w:rsid w:val="0081573E"/>
    <w:rsid w:val="00822A71"/>
    <w:rsid w:val="00822AAC"/>
    <w:rsid w:val="008249CB"/>
    <w:rsid w:val="008264C0"/>
    <w:rsid w:val="00826A3B"/>
    <w:rsid w:val="008278F1"/>
    <w:rsid w:val="008371A9"/>
    <w:rsid w:val="00842562"/>
    <w:rsid w:val="00842892"/>
    <w:rsid w:val="00845039"/>
    <w:rsid w:val="00847CD6"/>
    <w:rsid w:val="008532AB"/>
    <w:rsid w:val="008659BC"/>
    <w:rsid w:val="00872AD2"/>
    <w:rsid w:val="00873C9C"/>
    <w:rsid w:val="0087667B"/>
    <w:rsid w:val="00882523"/>
    <w:rsid w:val="008838E3"/>
    <w:rsid w:val="00887265"/>
    <w:rsid w:val="008933AC"/>
    <w:rsid w:val="008A39B9"/>
    <w:rsid w:val="008A4971"/>
    <w:rsid w:val="008A51C6"/>
    <w:rsid w:val="008A64E7"/>
    <w:rsid w:val="008B193E"/>
    <w:rsid w:val="008C28F4"/>
    <w:rsid w:val="008C3CC0"/>
    <w:rsid w:val="008C530B"/>
    <w:rsid w:val="008C6BD4"/>
    <w:rsid w:val="008D44D9"/>
    <w:rsid w:val="008D4C3F"/>
    <w:rsid w:val="008D6D16"/>
    <w:rsid w:val="008E10BA"/>
    <w:rsid w:val="008E14B4"/>
    <w:rsid w:val="008E1B1E"/>
    <w:rsid w:val="008E3020"/>
    <w:rsid w:val="008E4EB9"/>
    <w:rsid w:val="008E6487"/>
    <w:rsid w:val="008F117C"/>
    <w:rsid w:val="008F146F"/>
    <w:rsid w:val="008F2B1D"/>
    <w:rsid w:val="008F3B0E"/>
    <w:rsid w:val="008F50AE"/>
    <w:rsid w:val="008F72B8"/>
    <w:rsid w:val="00905BB2"/>
    <w:rsid w:val="0092298B"/>
    <w:rsid w:val="00922D70"/>
    <w:rsid w:val="0093076B"/>
    <w:rsid w:val="009354F5"/>
    <w:rsid w:val="00936842"/>
    <w:rsid w:val="009527DC"/>
    <w:rsid w:val="009549C7"/>
    <w:rsid w:val="0095684F"/>
    <w:rsid w:val="00961695"/>
    <w:rsid w:val="00965079"/>
    <w:rsid w:val="0096665A"/>
    <w:rsid w:val="00967E63"/>
    <w:rsid w:val="00981749"/>
    <w:rsid w:val="0098369A"/>
    <w:rsid w:val="009839A6"/>
    <w:rsid w:val="00984051"/>
    <w:rsid w:val="00985BCB"/>
    <w:rsid w:val="0099223C"/>
    <w:rsid w:val="009926E9"/>
    <w:rsid w:val="00995919"/>
    <w:rsid w:val="00996CF5"/>
    <w:rsid w:val="009A56BD"/>
    <w:rsid w:val="009B03FF"/>
    <w:rsid w:val="009B1609"/>
    <w:rsid w:val="009B2E4F"/>
    <w:rsid w:val="009B33B4"/>
    <w:rsid w:val="009B38DC"/>
    <w:rsid w:val="009B4098"/>
    <w:rsid w:val="009B78B8"/>
    <w:rsid w:val="009C74E8"/>
    <w:rsid w:val="009D0ECE"/>
    <w:rsid w:val="009D68BB"/>
    <w:rsid w:val="009E72BA"/>
    <w:rsid w:val="009F0935"/>
    <w:rsid w:val="009F2A44"/>
    <w:rsid w:val="009F44B8"/>
    <w:rsid w:val="009F79E2"/>
    <w:rsid w:val="00A00D88"/>
    <w:rsid w:val="00A0244D"/>
    <w:rsid w:val="00A02578"/>
    <w:rsid w:val="00A11876"/>
    <w:rsid w:val="00A12EF2"/>
    <w:rsid w:val="00A13C82"/>
    <w:rsid w:val="00A23244"/>
    <w:rsid w:val="00A270E9"/>
    <w:rsid w:val="00A4296F"/>
    <w:rsid w:val="00A42BEB"/>
    <w:rsid w:val="00A442DA"/>
    <w:rsid w:val="00A45D07"/>
    <w:rsid w:val="00A50554"/>
    <w:rsid w:val="00A50602"/>
    <w:rsid w:val="00A50666"/>
    <w:rsid w:val="00A61363"/>
    <w:rsid w:val="00A61614"/>
    <w:rsid w:val="00A67507"/>
    <w:rsid w:val="00A74AFA"/>
    <w:rsid w:val="00A76B43"/>
    <w:rsid w:val="00A81EA3"/>
    <w:rsid w:val="00A82194"/>
    <w:rsid w:val="00A874B7"/>
    <w:rsid w:val="00A90418"/>
    <w:rsid w:val="00A92837"/>
    <w:rsid w:val="00A94EA2"/>
    <w:rsid w:val="00A95B95"/>
    <w:rsid w:val="00A977A2"/>
    <w:rsid w:val="00AA1685"/>
    <w:rsid w:val="00AB0934"/>
    <w:rsid w:val="00AB3DCE"/>
    <w:rsid w:val="00AC0553"/>
    <w:rsid w:val="00AC296B"/>
    <w:rsid w:val="00AC7B35"/>
    <w:rsid w:val="00AD27C2"/>
    <w:rsid w:val="00AE2785"/>
    <w:rsid w:val="00AE2AB1"/>
    <w:rsid w:val="00AE51F6"/>
    <w:rsid w:val="00AE53C2"/>
    <w:rsid w:val="00AE53D2"/>
    <w:rsid w:val="00AF151F"/>
    <w:rsid w:val="00AF2894"/>
    <w:rsid w:val="00AF78C5"/>
    <w:rsid w:val="00B03BDB"/>
    <w:rsid w:val="00B06EEA"/>
    <w:rsid w:val="00B14961"/>
    <w:rsid w:val="00B207BC"/>
    <w:rsid w:val="00B21410"/>
    <w:rsid w:val="00B23E2E"/>
    <w:rsid w:val="00B35DA9"/>
    <w:rsid w:val="00B41E01"/>
    <w:rsid w:val="00B425F1"/>
    <w:rsid w:val="00B4285C"/>
    <w:rsid w:val="00B42C2C"/>
    <w:rsid w:val="00B457C7"/>
    <w:rsid w:val="00B47740"/>
    <w:rsid w:val="00B500D3"/>
    <w:rsid w:val="00B5666E"/>
    <w:rsid w:val="00B57693"/>
    <w:rsid w:val="00B6425B"/>
    <w:rsid w:val="00B76417"/>
    <w:rsid w:val="00B76CEB"/>
    <w:rsid w:val="00B81D4E"/>
    <w:rsid w:val="00B85525"/>
    <w:rsid w:val="00B871A0"/>
    <w:rsid w:val="00B87B02"/>
    <w:rsid w:val="00BA07BE"/>
    <w:rsid w:val="00BA13B2"/>
    <w:rsid w:val="00BA2593"/>
    <w:rsid w:val="00BA46DE"/>
    <w:rsid w:val="00BA7C9B"/>
    <w:rsid w:val="00BB342A"/>
    <w:rsid w:val="00BB3BF2"/>
    <w:rsid w:val="00BB5B4C"/>
    <w:rsid w:val="00BB5E0E"/>
    <w:rsid w:val="00BB69A8"/>
    <w:rsid w:val="00BC2CF8"/>
    <w:rsid w:val="00BC7376"/>
    <w:rsid w:val="00BD0F9B"/>
    <w:rsid w:val="00BD2A26"/>
    <w:rsid w:val="00BD4465"/>
    <w:rsid w:val="00BD69EC"/>
    <w:rsid w:val="00BE7016"/>
    <w:rsid w:val="00BE7BF7"/>
    <w:rsid w:val="00BF3016"/>
    <w:rsid w:val="00BF49BC"/>
    <w:rsid w:val="00BF7489"/>
    <w:rsid w:val="00C06727"/>
    <w:rsid w:val="00C13FBA"/>
    <w:rsid w:val="00C258E5"/>
    <w:rsid w:val="00C27CBA"/>
    <w:rsid w:val="00C33AC3"/>
    <w:rsid w:val="00C33DA9"/>
    <w:rsid w:val="00C44BFB"/>
    <w:rsid w:val="00C5386C"/>
    <w:rsid w:val="00C60049"/>
    <w:rsid w:val="00C60FC4"/>
    <w:rsid w:val="00C6361A"/>
    <w:rsid w:val="00C760F9"/>
    <w:rsid w:val="00C80457"/>
    <w:rsid w:val="00C81317"/>
    <w:rsid w:val="00C840D2"/>
    <w:rsid w:val="00C843F0"/>
    <w:rsid w:val="00C84593"/>
    <w:rsid w:val="00C8686E"/>
    <w:rsid w:val="00C94E99"/>
    <w:rsid w:val="00C96C43"/>
    <w:rsid w:val="00CA27B9"/>
    <w:rsid w:val="00CA50FA"/>
    <w:rsid w:val="00CA66A3"/>
    <w:rsid w:val="00CB33A7"/>
    <w:rsid w:val="00CB37C1"/>
    <w:rsid w:val="00CB4B3C"/>
    <w:rsid w:val="00CB77DA"/>
    <w:rsid w:val="00CC1893"/>
    <w:rsid w:val="00CC22B3"/>
    <w:rsid w:val="00CC464D"/>
    <w:rsid w:val="00CC7AF6"/>
    <w:rsid w:val="00CD1685"/>
    <w:rsid w:val="00CD2EB2"/>
    <w:rsid w:val="00CD54F0"/>
    <w:rsid w:val="00CF50B1"/>
    <w:rsid w:val="00CF60B3"/>
    <w:rsid w:val="00CF747A"/>
    <w:rsid w:val="00D0051F"/>
    <w:rsid w:val="00D014C2"/>
    <w:rsid w:val="00D043B9"/>
    <w:rsid w:val="00D04FCA"/>
    <w:rsid w:val="00D0573C"/>
    <w:rsid w:val="00D05BBB"/>
    <w:rsid w:val="00D13A24"/>
    <w:rsid w:val="00D236E6"/>
    <w:rsid w:val="00D239E9"/>
    <w:rsid w:val="00D30C4F"/>
    <w:rsid w:val="00D3150C"/>
    <w:rsid w:val="00D45936"/>
    <w:rsid w:val="00D45F65"/>
    <w:rsid w:val="00D46E53"/>
    <w:rsid w:val="00D51CA4"/>
    <w:rsid w:val="00D52E27"/>
    <w:rsid w:val="00D55067"/>
    <w:rsid w:val="00D5516B"/>
    <w:rsid w:val="00D60A00"/>
    <w:rsid w:val="00D62417"/>
    <w:rsid w:val="00D63EF7"/>
    <w:rsid w:val="00D65A0B"/>
    <w:rsid w:val="00D67F01"/>
    <w:rsid w:val="00D70B69"/>
    <w:rsid w:val="00D70F7E"/>
    <w:rsid w:val="00D720E8"/>
    <w:rsid w:val="00D72444"/>
    <w:rsid w:val="00D7372E"/>
    <w:rsid w:val="00D737AF"/>
    <w:rsid w:val="00D76454"/>
    <w:rsid w:val="00D76F2E"/>
    <w:rsid w:val="00D84D08"/>
    <w:rsid w:val="00D8688C"/>
    <w:rsid w:val="00D909FE"/>
    <w:rsid w:val="00D9280B"/>
    <w:rsid w:val="00D9471F"/>
    <w:rsid w:val="00D97787"/>
    <w:rsid w:val="00DA0BAF"/>
    <w:rsid w:val="00DA67F0"/>
    <w:rsid w:val="00DB1B3E"/>
    <w:rsid w:val="00DB461B"/>
    <w:rsid w:val="00DB55A9"/>
    <w:rsid w:val="00DB6202"/>
    <w:rsid w:val="00DC0FB2"/>
    <w:rsid w:val="00DC110F"/>
    <w:rsid w:val="00DC4859"/>
    <w:rsid w:val="00DD493A"/>
    <w:rsid w:val="00DD68BA"/>
    <w:rsid w:val="00DD6A13"/>
    <w:rsid w:val="00DF030E"/>
    <w:rsid w:val="00DF2C80"/>
    <w:rsid w:val="00DF39E9"/>
    <w:rsid w:val="00E041A8"/>
    <w:rsid w:val="00E04DF6"/>
    <w:rsid w:val="00E06EB1"/>
    <w:rsid w:val="00E0791B"/>
    <w:rsid w:val="00E10699"/>
    <w:rsid w:val="00E13024"/>
    <w:rsid w:val="00E13E20"/>
    <w:rsid w:val="00E150EF"/>
    <w:rsid w:val="00E21F54"/>
    <w:rsid w:val="00E256BA"/>
    <w:rsid w:val="00E27232"/>
    <w:rsid w:val="00E275F0"/>
    <w:rsid w:val="00E3217D"/>
    <w:rsid w:val="00E3257D"/>
    <w:rsid w:val="00E34D81"/>
    <w:rsid w:val="00E35603"/>
    <w:rsid w:val="00E35610"/>
    <w:rsid w:val="00E35BE3"/>
    <w:rsid w:val="00E4133D"/>
    <w:rsid w:val="00E50721"/>
    <w:rsid w:val="00E50C93"/>
    <w:rsid w:val="00E569D7"/>
    <w:rsid w:val="00E65CF4"/>
    <w:rsid w:val="00E65E63"/>
    <w:rsid w:val="00E66AD5"/>
    <w:rsid w:val="00E70C72"/>
    <w:rsid w:val="00E741DC"/>
    <w:rsid w:val="00E81BD7"/>
    <w:rsid w:val="00E82059"/>
    <w:rsid w:val="00E82EE9"/>
    <w:rsid w:val="00E86CB4"/>
    <w:rsid w:val="00E86F01"/>
    <w:rsid w:val="00E97757"/>
    <w:rsid w:val="00EA3692"/>
    <w:rsid w:val="00EA5870"/>
    <w:rsid w:val="00EA6F1B"/>
    <w:rsid w:val="00EB22BD"/>
    <w:rsid w:val="00EB5C24"/>
    <w:rsid w:val="00EB6AE0"/>
    <w:rsid w:val="00EC35ED"/>
    <w:rsid w:val="00EC5BBB"/>
    <w:rsid w:val="00EC74B0"/>
    <w:rsid w:val="00ED4B3A"/>
    <w:rsid w:val="00ED6289"/>
    <w:rsid w:val="00ED6789"/>
    <w:rsid w:val="00ED6D6F"/>
    <w:rsid w:val="00EE3E79"/>
    <w:rsid w:val="00EE593D"/>
    <w:rsid w:val="00EF231A"/>
    <w:rsid w:val="00F002C7"/>
    <w:rsid w:val="00F04178"/>
    <w:rsid w:val="00F041F8"/>
    <w:rsid w:val="00F13929"/>
    <w:rsid w:val="00F264F8"/>
    <w:rsid w:val="00F27E4B"/>
    <w:rsid w:val="00F31A1C"/>
    <w:rsid w:val="00F40268"/>
    <w:rsid w:val="00F43293"/>
    <w:rsid w:val="00F45151"/>
    <w:rsid w:val="00F46716"/>
    <w:rsid w:val="00F46A64"/>
    <w:rsid w:val="00F4767F"/>
    <w:rsid w:val="00F50C6C"/>
    <w:rsid w:val="00F50DF5"/>
    <w:rsid w:val="00F5207B"/>
    <w:rsid w:val="00F63C3A"/>
    <w:rsid w:val="00F668FE"/>
    <w:rsid w:val="00F7667A"/>
    <w:rsid w:val="00F82505"/>
    <w:rsid w:val="00F83FC2"/>
    <w:rsid w:val="00F84DFD"/>
    <w:rsid w:val="00F91EED"/>
    <w:rsid w:val="00F9292C"/>
    <w:rsid w:val="00F92AC8"/>
    <w:rsid w:val="00F94CB9"/>
    <w:rsid w:val="00FA717C"/>
    <w:rsid w:val="00FA7984"/>
    <w:rsid w:val="00FB0605"/>
    <w:rsid w:val="00FC2005"/>
    <w:rsid w:val="00FC36E0"/>
    <w:rsid w:val="00FC3E74"/>
    <w:rsid w:val="00FC6AE9"/>
    <w:rsid w:val="00FD3F21"/>
    <w:rsid w:val="00FD4F7C"/>
    <w:rsid w:val="00FD7974"/>
    <w:rsid w:val="00FE246E"/>
    <w:rsid w:val="00FF2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D412A1"/>
  <w15:chartTrackingRefBased/>
  <w15:docId w15:val="{E5252562-1EB2-8A44-A3B1-3B9FC76E44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" w:eastAsiaTheme="minorHAnsi" w:hAnsi="Times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15F1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6</Characters>
  <Application>Microsoft Office Word</Application>
  <DocSecurity>0</DocSecurity>
  <Lines>3</Lines>
  <Paragraphs>1</Paragraphs>
  <ScaleCrop>false</ScaleCrop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Gage</dc:creator>
  <cp:keywords/>
  <dc:description/>
  <cp:lastModifiedBy>Anna Gage</cp:lastModifiedBy>
  <cp:revision>1</cp:revision>
  <dcterms:created xsi:type="dcterms:W3CDTF">2021-10-12T13:07:00Z</dcterms:created>
  <dcterms:modified xsi:type="dcterms:W3CDTF">2021-10-12T13:08:00Z</dcterms:modified>
</cp:coreProperties>
</file>